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7804" w14:textId="77777777" w:rsidR="004C4DF2" w:rsidRPr="00102A8E" w:rsidRDefault="004C4DF2" w:rsidP="004C4DF2">
      <w:pPr>
        <w:pStyle w:val="heading1"/>
        <w:spacing w:before="360" w:after="120" w:line="480" w:lineRule="auto"/>
        <w:rPr>
          <w:rFonts w:asciiTheme="majorBidi" w:hAnsiTheme="majorBidi" w:cstheme="majorBidi"/>
          <w:sz w:val="36"/>
          <w:szCs w:val="36"/>
        </w:rPr>
      </w:pPr>
      <w:r w:rsidRPr="00102A8E">
        <w:rPr>
          <w:rFonts w:asciiTheme="majorBidi" w:hAnsiTheme="majorBidi" w:cstheme="majorBidi"/>
          <w:sz w:val="36"/>
          <w:szCs w:val="36"/>
        </w:rPr>
        <w:t>Appendix C</w:t>
      </w:r>
    </w:p>
    <w:p w14:paraId="48011B40" w14:textId="77777777" w:rsidR="004C4DF2" w:rsidRPr="00102A8E" w:rsidRDefault="004C4DF2" w:rsidP="004C4DF2">
      <w:pPr>
        <w:pStyle w:val="heading1"/>
        <w:spacing w:before="0" w:after="0" w:line="480" w:lineRule="auto"/>
        <w:jc w:val="center"/>
        <w:rPr>
          <w:sz w:val="22"/>
          <w:szCs w:val="22"/>
        </w:rPr>
      </w:pPr>
      <w:r w:rsidRPr="00102A8E">
        <w:rPr>
          <w:sz w:val="22"/>
          <w:szCs w:val="22"/>
          <w:lang w:eastAsia="de-DE" w:bidi="ar-SA"/>
        </w:rPr>
        <w:t>Ranking improvements of 44 TREs from CGER phase 1 to CGER phase 2</w:t>
      </w:r>
    </w:p>
    <w:p w14:paraId="6D7F525E" w14:textId="77777777" w:rsidR="004C4DF2" w:rsidRPr="00102A8E" w:rsidRDefault="004C4DF2" w:rsidP="004C4DF2">
      <w:pPr>
        <w:tabs>
          <w:tab w:val="left" w:pos="2628"/>
        </w:tabs>
        <w:overflowPunct/>
        <w:autoSpaceDE/>
        <w:autoSpaceDN/>
        <w:adjustRightInd/>
        <w:spacing w:after="200" w:line="276" w:lineRule="auto"/>
        <w:ind w:firstLine="0"/>
        <w:jc w:val="left"/>
        <w:textAlignment w:val="auto"/>
        <w:rPr>
          <w:sz w:val="18"/>
          <w:szCs w:val="18"/>
        </w:rPr>
      </w:pPr>
      <w:r w:rsidRPr="00102A8E">
        <w:rPr>
          <w:sz w:val="18"/>
          <w:szCs w:val="18"/>
        </w:rPr>
        <w:tab/>
      </w:r>
    </w:p>
    <w:p w14:paraId="4887E479" w14:textId="77777777" w:rsidR="004C4DF2" w:rsidRPr="00102A8E" w:rsidRDefault="004C4DF2" w:rsidP="004C4DF2">
      <w:pPr>
        <w:overflowPunct/>
        <w:autoSpaceDE/>
        <w:autoSpaceDN/>
        <w:adjustRightInd/>
        <w:spacing w:after="200" w:line="276" w:lineRule="auto"/>
        <w:ind w:firstLine="0"/>
        <w:jc w:val="left"/>
        <w:textAlignment w:val="auto"/>
        <w:rPr>
          <w:sz w:val="18"/>
          <w:szCs w:val="18"/>
        </w:rPr>
      </w:pPr>
    </w:p>
    <w:p w14:paraId="2054C768" w14:textId="77777777" w:rsidR="004C4DF2" w:rsidRPr="00102A8E" w:rsidRDefault="004C4DF2" w:rsidP="004C4DF2">
      <w:pPr>
        <w:overflowPunct/>
        <w:autoSpaceDE/>
        <w:autoSpaceDN/>
        <w:adjustRightInd/>
        <w:spacing w:after="200" w:line="276" w:lineRule="auto"/>
        <w:ind w:firstLine="0"/>
        <w:jc w:val="left"/>
        <w:textAlignment w:val="auto"/>
        <w:rPr>
          <w:sz w:val="18"/>
          <w:szCs w:val="18"/>
        </w:rPr>
      </w:pPr>
    </w:p>
    <w:p w14:paraId="6F72A543" w14:textId="77777777" w:rsidR="004C4DF2" w:rsidRPr="00102A8E" w:rsidRDefault="004C4DF2" w:rsidP="004C4DF2">
      <w:pPr>
        <w:overflowPunct/>
        <w:autoSpaceDE/>
        <w:autoSpaceDN/>
        <w:adjustRightInd/>
        <w:spacing w:after="200" w:line="276" w:lineRule="auto"/>
        <w:ind w:firstLine="0"/>
        <w:jc w:val="left"/>
        <w:textAlignment w:val="auto"/>
        <w:rPr>
          <w:sz w:val="18"/>
          <w:szCs w:val="18"/>
        </w:rPr>
      </w:pPr>
    </w:p>
    <w:p w14:paraId="1C3AFC4B" w14:textId="77777777" w:rsidR="004C4DF2" w:rsidRPr="00D25262" w:rsidRDefault="004C4DF2" w:rsidP="004C4DF2">
      <w:pPr>
        <w:overflowPunct/>
        <w:autoSpaceDE/>
        <w:autoSpaceDN/>
        <w:adjustRightInd/>
        <w:spacing w:after="200" w:line="276" w:lineRule="auto"/>
        <w:ind w:firstLine="0"/>
        <w:jc w:val="left"/>
        <w:textAlignment w:val="auto"/>
        <w:rPr>
          <w:sz w:val="18"/>
          <w:szCs w:val="18"/>
        </w:rPr>
      </w:pPr>
      <w:r w:rsidRPr="00102A8E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ED93F4" wp14:editId="3E51AECA">
                <wp:simplePos x="0" y="0"/>
                <wp:positionH relativeFrom="margin">
                  <wp:align>center</wp:align>
                </wp:positionH>
                <wp:positionV relativeFrom="paragraph">
                  <wp:posOffset>281196</wp:posOffset>
                </wp:positionV>
                <wp:extent cx="7833604" cy="4836256"/>
                <wp:effectExtent l="0" t="6350" r="27940" b="279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833604" cy="48362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9F365" w14:textId="77777777" w:rsidR="004C4DF2" w:rsidRPr="00231019" w:rsidRDefault="004C4DF2" w:rsidP="004C4DF2"/>
                          <w:p w14:paraId="659B1D9D" w14:textId="77777777" w:rsidR="004C4DF2" w:rsidRPr="00231019" w:rsidRDefault="004C4DF2" w:rsidP="004C4DF2">
                            <w:r w:rsidRPr="00231019">
                              <w:rPr>
                                <w:noProof/>
                              </w:rPr>
                              <w:drawing>
                                <wp:inline distT="0" distB="0" distL="0" distR="0" wp14:anchorId="50E2ADFB" wp14:editId="233946A9">
                                  <wp:extent cx="7760473" cy="4587903"/>
                                  <wp:effectExtent l="0" t="0" r="12065" b="22225"/>
                                  <wp:docPr id="1112673094" name="תרשים 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ED93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15pt;width:616.8pt;height:380.8pt;rotation:9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">
                <v:textbox>
                  <w:txbxContent>
                    <w:p w14:paraId="1319F365" w14:textId="77777777" w:rsidR="004C4DF2" w:rsidRPr="00231019" w:rsidRDefault="004C4DF2" w:rsidP="004C4DF2"/>
                    <w:p w14:paraId="659B1D9D" w14:textId="77777777" w:rsidR="004C4DF2" w:rsidRPr="00231019" w:rsidRDefault="004C4DF2" w:rsidP="004C4DF2">
                      <w:r w:rsidRPr="00231019">
                        <w:rPr>
                          <w:noProof/>
                        </w:rPr>
                        <w:drawing>
                          <wp:inline distT="0" distB="0" distL="0" distR="0" wp14:anchorId="50E2ADFB" wp14:editId="233946A9">
                            <wp:extent cx="7760473" cy="4587903"/>
                            <wp:effectExtent l="0" t="0" r="12065" b="22225"/>
                            <wp:docPr id="1112673094" name="תרשים 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6F1B8A" w14:textId="77777777" w:rsidR="001C2C2D" w:rsidRDefault="001C2C2D"/>
    <w:sectPr w:rsidR="001C2C2D" w:rsidSect="00CE655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F2"/>
    <w:rsid w:val="001C2C2D"/>
    <w:rsid w:val="004C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F267"/>
  <w15:chartTrackingRefBased/>
  <w15:docId w15:val="{9E63D2C6-FE9B-4232-8B3A-1EF8EC6D5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DF2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" w:eastAsia="Times New Roman" w:hAnsi="Times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">
    <w:name w:val="heading1"/>
    <w:basedOn w:val="a"/>
    <w:next w:val="a"/>
    <w:uiPriority w:val="99"/>
    <w:qFormat/>
    <w:rsid w:val="004C4DF2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bCs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4C4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JCT\project%202016\all_stag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223169526096921E-2"/>
          <c:y val="1.8533789250805243E-2"/>
          <c:w val="0.93658490835261698"/>
          <c:h val="0.697869863546132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GER1-CGER2'!$T$2</c:f>
              <c:strCache>
                <c:ptCount val="1"/>
                <c:pt idx="0">
                  <c:v>CGER 1</c:v>
                </c:pt>
              </c:strCache>
            </c:strRef>
          </c:tx>
          <c:spPr>
            <a:pattFill prst="wdUpDiag">
              <a:fgClr>
                <a:srgbClr val="000000"/>
              </a:fgClr>
              <a:bgClr>
                <a:schemeClr val="bg1"/>
              </a:bgClr>
            </a:pattFill>
          </c:spPr>
          <c:invertIfNegative val="0"/>
          <c:cat>
            <c:strRef>
              <c:f>'CGER1-CGER2'!$S$3:$S$46</c:f>
              <c:strCache>
                <c:ptCount val="44"/>
                <c:pt idx="0">
                  <c:v>והנ"י</c:v>
                </c:pt>
                <c:pt idx="1">
                  <c:v>זכרונו לברכה</c:v>
                </c:pt>
                <c:pt idx="2">
                  <c:v>אוהבו בלו"נ</c:v>
                </c:pt>
                <c:pt idx="3">
                  <c:v>סילט"א</c:v>
                </c:pt>
                <c:pt idx="4">
                  <c:v>זכרו לברכה</c:v>
                </c:pt>
                <c:pt idx="5">
                  <c:v>אוהבך בלו"נ</c:v>
                </c:pt>
                <c:pt idx="6">
                  <c:v>ואדוני אבי</c:v>
                </c:pt>
                <c:pt idx="7">
                  <c:v>זלה"ה</c:v>
                </c:pt>
                <c:pt idx="8">
                  <c:v>ז"ל</c:v>
                </c:pt>
                <c:pt idx="9">
                  <c:v>ידידו מוקירו</c:v>
                </c:pt>
                <c:pt idx="10">
                  <c:v>הגאון רבי</c:v>
                </c:pt>
                <c:pt idx="11">
                  <c:v>נאם הצעיר</c:v>
                </c:pt>
                <c:pt idx="12">
                  <c:v>זללה"ה</c:v>
                </c:pt>
                <c:pt idx="13">
                  <c:v>פאר הדור</c:v>
                </c:pt>
                <c:pt idx="14">
                  <c:v>זי"ע</c:v>
                </c:pt>
                <c:pt idx="15">
                  <c:v>זיע"א</c:v>
                </c:pt>
                <c:pt idx="16">
                  <c:v>הצעיר</c:v>
                </c:pt>
                <c:pt idx="17">
                  <c:v>הרה"ג רבי</c:v>
                </c:pt>
                <c:pt idx="18">
                  <c:v>זצ"ל</c:v>
                </c:pt>
                <c:pt idx="19">
                  <c:v>הגאון</c:v>
                </c:pt>
                <c:pt idx="20">
                  <c:v>מו"ר שליט"א</c:v>
                </c:pt>
                <c:pt idx="21">
                  <c:v>כמוה"ר</c:v>
                </c:pt>
                <c:pt idx="22">
                  <c:v>זצוק"ל</c:v>
                </c:pt>
                <c:pt idx="23">
                  <c:v>ואביו</c:v>
                </c:pt>
                <c:pt idx="24">
                  <c:v>תלמידי</c:v>
                </c:pt>
                <c:pt idx="25">
                  <c:v>הי"א</c:v>
                </c:pt>
                <c:pt idx="26">
                  <c:v>שליט"א</c:v>
                </c:pt>
                <c:pt idx="27">
                  <c:v>ע"ה</c:v>
                </c:pt>
                <c:pt idx="28">
                  <c:v>מהר"ר</c:v>
                </c:pt>
                <c:pt idx="29">
                  <c:v>מו"ר</c:v>
                </c:pt>
                <c:pt idx="30">
                  <c:v>הראשונים ז"ל</c:v>
                </c:pt>
                <c:pt idx="31">
                  <c:v>זקני</c:v>
                </c:pt>
                <c:pt idx="32">
                  <c:v>הי"ו</c:v>
                </c:pt>
                <c:pt idx="33">
                  <c:v>נ"ר</c:v>
                </c:pt>
                <c:pt idx="34">
                  <c:v>כמה"ר</c:v>
                </c:pt>
                <c:pt idx="35">
                  <c:v>נר"ו</c:v>
                </c:pt>
                <c:pt idx="36">
                  <c:v>הרה"ג</c:v>
                </c:pt>
                <c:pt idx="37">
                  <c:v>הראשונים</c:v>
                </c:pt>
                <c:pt idx="38">
                  <c:v>יצ"ו</c:v>
                </c:pt>
                <c:pt idx="39">
                  <c:v>רבי</c:v>
                </c:pt>
                <c:pt idx="40">
                  <c:v>נ"י</c:v>
                </c:pt>
                <c:pt idx="41">
                  <c:v>ה"י</c:v>
                </c:pt>
                <c:pt idx="42">
                  <c:v>אבי</c:v>
                </c:pt>
                <c:pt idx="43">
                  <c:v>בני</c:v>
                </c:pt>
              </c:strCache>
            </c:strRef>
          </c:cat>
          <c:val>
            <c:numRef>
              <c:f>'CGER1-CGER2'!$T$3:$T$46</c:f>
              <c:numCache>
                <c:formatCode>General</c:formatCode>
                <c:ptCount val="44"/>
                <c:pt idx="0">
                  <c:v>0.94444444400000005</c:v>
                </c:pt>
                <c:pt idx="1">
                  <c:v>0.88888888888888884</c:v>
                </c:pt>
                <c:pt idx="2">
                  <c:v>0.88888888899999996</c:v>
                </c:pt>
                <c:pt idx="3">
                  <c:v>0.88888888899999996</c:v>
                </c:pt>
                <c:pt idx="4">
                  <c:v>0.87719298199999995</c:v>
                </c:pt>
                <c:pt idx="5">
                  <c:v>0.8</c:v>
                </c:pt>
                <c:pt idx="6">
                  <c:v>0.8</c:v>
                </c:pt>
                <c:pt idx="7">
                  <c:v>0.73189326556543832</c:v>
                </c:pt>
                <c:pt idx="8">
                  <c:v>0.70690439370508507</c:v>
                </c:pt>
                <c:pt idx="9">
                  <c:v>0.6428571428571429</c:v>
                </c:pt>
                <c:pt idx="10">
                  <c:v>0.64</c:v>
                </c:pt>
                <c:pt idx="11">
                  <c:v>0.61538461499999997</c:v>
                </c:pt>
                <c:pt idx="12">
                  <c:v>0.6</c:v>
                </c:pt>
                <c:pt idx="13">
                  <c:v>0.6</c:v>
                </c:pt>
                <c:pt idx="14">
                  <c:v>0.50549450549450547</c:v>
                </c:pt>
                <c:pt idx="15">
                  <c:v>0.48</c:v>
                </c:pt>
                <c:pt idx="16">
                  <c:v>0.46511627906976744</c:v>
                </c:pt>
                <c:pt idx="17">
                  <c:v>0.37037037</c:v>
                </c:pt>
                <c:pt idx="18">
                  <c:v>0.34513274336283184</c:v>
                </c:pt>
                <c:pt idx="19">
                  <c:v>0.33738317757009345</c:v>
                </c:pt>
                <c:pt idx="20">
                  <c:v>0.30769230800000003</c:v>
                </c:pt>
                <c:pt idx="21">
                  <c:v>0.24</c:v>
                </c:pt>
                <c:pt idx="22">
                  <c:v>0.20689655200000001</c:v>
                </c:pt>
                <c:pt idx="23">
                  <c:v>0.186046512</c:v>
                </c:pt>
                <c:pt idx="24">
                  <c:v>0.18018018018018017</c:v>
                </c:pt>
                <c:pt idx="25">
                  <c:v>0.14705882352941177</c:v>
                </c:pt>
                <c:pt idx="26">
                  <c:v>0.13288288288288289</c:v>
                </c:pt>
                <c:pt idx="27">
                  <c:v>0.13858695652173914</c:v>
                </c:pt>
                <c:pt idx="28">
                  <c:v>0.12650602409638553</c:v>
                </c:pt>
                <c:pt idx="29">
                  <c:v>0.12413793100000001</c:v>
                </c:pt>
                <c:pt idx="30">
                  <c:v>0.12</c:v>
                </c:pt>
                <c:pt idx="31">
                  <c:v>0.12</c:v>
                </c:pt>
                <c:pt idx="32">
                  <c:v>0.11428571428571428</c:v>
                </c:pt>
                <c:pt idx="33">
                  <c:v>0.11320754700000001</c:v>
                </c:pt>
                <c:pt idx="34">
                  <c:v>7.8125E-2</c:v>
                </c:pt>
                <c:pt idx="35">
                  <c:v>7.763401109057301E-2</c:v>
                </c:pt>
                <c:pt idx="36">
                  <c:v>7.650273224043716E-2</c:v>
                </c:pt>
                <c:pt idx="37">
                  <c:v>7.0229007633587789E-2</c:v>
                </c:pt>
                <c:pt idx="38">
                  <c:v>4.1753653444676408E-2</c:v>
                </c:pt>
                <c:pt idx="39">
                  <c:v>3.4749644605907438E-2</c:v>
                </c:pt>
                <c:pt idx="40">
                  <c:v>2.5490196078431372E-2</c:v>
                </c:pt>
                <c:pt idx="41">
                  <c:v>1.6304347826086956E-2</c:v>
                </c:pt>
                <c:pt idx="42">
                  <c:v>8.60832137733142E-3</c:v>
                </c:pt>
                <c:pt idx="43">
                  <c:v>1.678133915086423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06-4C2C-B73F-8FED65BEEC03}"/>
            </c:ext>
          </c:extLst>
        </c:ser>
        <c:ser>
          <c:idx val="1"/>
          <c:order val="1"/>
          <c:tx>
            <c:strRef>
              <c:f>'CGER1-CGER2'!$U$2</c:f>
              <c:strCache>
                <c:ptCount val="1"/>
                <c:pt idx="0">
                  <c:v>CGER 2</c:v>
                </c:pt>
              </c:strCache>
            </c:strRef>
          </c:tx>
          <c:spPr>
            <a:pattFill prst="pct90">
              <a:fgClr>
                <a:srgbClr val="000000"/>
              </a:fgClr>
              <a:bgClr>
                <a:schemeClr val="bg1"/>
              </a:bgClr>
            </a:pattFill>
          </c:spPr>
          <c:invertIfNegative val="0"/>
          <c:cat>
            <c:strRef>
              <c:f>'CGER1-CGER2'!$S$3:$S$46</c:f>
              <c:strCache>
                <c:ptCount val="44"/>
                <c:pt idx="0">
                  <c:v>והנ"י</c:v>
                </c:pt>
                <c:pt idx="1">
                  <c:v>זכרונו לברכה</c:v>
                </c:pt>
                <c:pt idx="2">
                  <c:v>אוהבו בלו"נ</c:v>
                </c:pt>
                <c:pt idx="3">
                  <c:v>סילט"א</c:v>
                </c:pt>
                <c:pt idx="4">
                  <c:v>זכרו לברכה</c:v>
                </c:pt>
                <c:pt idx="5">
                  <c:v>אוהבך בלו"נ</c:v>
                </c:pt>
                <c:pt idx="6">
                  <c:v>ואדוני אבי</c:v>
                </c:pt>
                <c:pt idx="7">
                  <c:v>זלה"ה</c:v>
                </c:pt>
                <c:pt idx="8">
                  <c:v>ז"ל</c:v>
                </c:pt>
                <c:pt idx="9">
                  <c:v>ידידו מוקירו</c:v>
                </c:pt>
                <c:pt idx="10">
                  <c:v>הגאון רבי</c:v>
                </c:pt>
                <c:pt idx="11">
                  <c:v>נאם הצעיר</c:v>
                </c:pt>
                <c:pt idx="12">
                  <c:v>זללה"ה</c:v>
                </c:pt>
                <c:pt idx="13">
                  <c:v>פאר הדור</c:v>
                </c:pt>
                <c:pt idx="14">
                  <c:v>זי"ע</c:v>
                </c:pt>
                <c:pt idx="15">
                  <c:v>זיע"א</c:v>
                </c:pt>
                <c:pt idx="16">
                  <c:v>הצעיר</c:v>
                </c:pt>
                <c:pt idx="17">
                  <c:v>הרה"ג רבי</c:v>
                </c:pt>
                <c:pt idx="18">
                  <c:v>זצ"ל</c:v>
                </c:pt>
                <c:pt idx="19">
                  <c:v>הגאון</c:v>
                </c:pt>
                <c:pt idx="20">
                  <c:v>מו"ר שליט"א</c:v>
                </c:pt>
                <c:pt idx="21">
                  <c:v>כמוה"ר</c:v>
                </c:pt>
                <c:pt idx="22">
                  <c:v>זצוק"ל</c:v>
                </c:pt>
                <c:pt idx="23">
                  <c:v>ואביו</c:v>
                </c:pt>
                <c:pt idx="24">
                  <c:v>תלמידי</c:v>
                </c:pt>
                <c:pt idx="25">
                  <c:v>הי"א</c:v>
                </c:pt>
                <c:pt idx="26">
                  <c:v>שליט"א</c:v>
                </c:pt>
                <c:pt idx="27">
                  <c:v>ע"ה</c:v>
                </c:pt>
                <c:pt idx="28">
                  <c:v>מהר"ר</c:v>
                </c:pt>
                <c:pt idx="29">
                  <c:v>מו"ר</c:v>
                </c:pt>
                <c:pt idx="30">
                  <c:v>הראשונים ז"ל</c:v>
                </c:pt>
                <c:pt idx="31">
                  <c:v>זקני</c:v>
                </c:pt>
                <c:pt idx="32">
                  <c:v>הי"ו</c:v>
                </c:pt>
                <c:pt idx="33">
                  <c:v>נ"ר</c:v>
                </c:pt>
                <c:pt idx="34">
                  <c:v>כמה"ר</c:v>
                </c:pt>
                <c:pt idx="35">
                  <c:v>נר"ו</c:v>
                </c:pt>
                <c:pt idx="36">
                  <c:v>הרה"ג</c:v>
                </c:pt>
                <c:pt idx="37">
                  <c:v>הראשונים</c:v>
                </c:pt>
                <c:pt idx="38">
                  <c:v>יצ"ו</c:v>
                </c:pt>
                <c:pt idx="39">
                  <c:v>רבי</c:v>
                </c:pt>
                <c:pt idx="40">
                  <c:v>נ"י</c:v>
                </c:pt>
                <c:pt idx="41">
                  <c:v>ה"י</c:v>
                </c:pt>
                <c:pt idx="42">
                  <c:v>אבי</c:v>
                </c:pt>
                <c:pt idx="43">
                  <c:v>בני</c:v>
                </c:pt>
              </c:strCache>
            </c:strRef>
          </c:cat>
          <c:val>
            <c:numRef>
              <c:f>'CGER1-CGER2'!$U$3:$U$46</c:f>
              <c:numCache>
                <c:formatCode>General</c:formatCode>
                <c:ptCount val="44"/>
                <c:pt idx="0">
                  <c:v>0.94444444400000005</c:v>
                </c:pt>
                <c:pt idx="1">
                  <c:v>0.92307692299999999</c:v>
                </c:pt>
                <c:pt idx="2">
                  <c:v>0.88888888899999996</c:v>
                </c:pt>
                <c:pt idx="3">
                  <c:v>0.88888888899999996</c:v>
                </c:pt>
                <c:pt idx="4">
                  <c:v>0.87719298199999995</c:v>
                </c:pt>
                <c:pt idx="5">
                  <c:v>0.8</c:v>
                </c:pt>
                <c:pt idx="6">
                  <c:v>0.8</c:v>
                </c:pt>
                <c:pt idx="7">
                  <c:v>0.74374255099999997</c:v>
                </c:pt>
                <c:pt idx="8">
                  <c:v>0.72113956899999998</c:v>
                </c:pt>
                <c:pt idx="9">
                  <c:v>0.68571428599999995</c:v>
                </c:pt>
                <c:pt idx="10">
                  <c:v>0.64</c:v>
                </c:pt>
                <c:pt idx="11">
                  <c:v>0.61538461499999997</c:v>
                </c:pt>
                <c:pt idx="12">
                  <c:v>0.6</c:v>
                </c:pt>
                <c:pt idx="13">
                  <c:v>0.6</c:v>
                </c:pt>
                <c:pt idx="14">
                  <c:v>0.51111111099999995</c:v>
                </c:pt>
                <c:pt idx="15">
                  <c:v>0.48</c:v>
                </c:pt>
                <c:pt idx="16">
                  <c:v>0.46808510599999997</c:v>
                </c:pt>
                <c:pt idx="17">
                  <c:v>0.37037037</c:v>
                </c:pt>
                <c:pt idx="18">
                  <c:v>0.36830835099999998</c:v>
                </c:pt>
                <c:pt idx="19">
                  <c:v>0.34218009500000002</c:v>
                </c:pt>
                <c:pt idx="20">
                  <c:v>0.30769230800000003</c:v>
                </c:pt>
                <c:pt idx="21">
                  <c:v>0.24</c:v>
                </c:pt>
                <c:pt idx="22">
                  <c:v>0.20689655200000001</c:v>
                </c:pt>
                <c:pt idx="23">
                  <c:v>0.186046512</c:v>
                </c:pt>
                <c:pt idx="24">
                  <c:v>0.18181818181818099</c:v>
                </c:pt>
                <c:pt idx="25">
                  <c:v>0.15873015900000001</c:v>
                </c:pt>
                <c:pt idx="26">
                  <c:v>0.14741474099999999</c:v>
                </c:pt>
                <c:pt idx="27">
                  <c:v>0.140495868</c:v>
                </c:pt>
                <c:pt idx="28">
                  <c:v>0.13003096</c:v>
                </c:pt>
                <c:pt idx="29">
                  <c:v>0.12413793100000001</c:v>
                </c:pt>
                <c:pt idx="30">
                  <c:v>0.12244898</c:v>
                </c:pt>
                <c:pt idx="31">
                  <c:v>0.12</c:v>
                </c:pt>
                <c:pt idx="32">
                  <c:v>0.11627907</c:v>
                </c:pt>
                <c:pt idx="33">
                  <c:v>0.11320754700000001</c:v>
                </c:pt>
                <c:pt idx="34">
                  <c:v>8.1967213114753995E-2</c:v>
                </c:pt>
                <c:pt idx="35">
                  <c:v>7.8651684999999999E-2</c:v>
                </c:pt>
                <c:pt idx="36">
                  <c:v>7.7777778000000006E-2</c:v>
                </c:pt>
                <c:pt idx="37">
                  <c:v>7.0987653999999997E-2</c:v>
                </c:pt>
                <c:pt idx="38">
                  <c:v>4.2016807000000003E-2</c:v>
                </c:pt>
                <c:pt idx="39">
                  <c:v>3.5267713999999999E-2</c:v>
                </c:pt>
                <c:pt idx="40">
                  <c:v>2.5615763999999999E-2</c:v>
                </c:pt>
                <c:pt idx="41">
                  <c:v>1.6574585999999999E-2</c:v>
                </c:pt>
                <c:pt idx="42">
                  <c:v>8.6931319999999992E-3</c:v>
                </c:pt>
                <c:pt idx="43">
                  <c:v>1.694628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06-4C2C-B73F-8FED65BEEC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42022656"/>
        <c:axId val="442008656"/>
      </c:barChart>
      <c:catAx>
        <c:axId val="4420226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50" baseline="0">
                <a:latin typeface="Times New Roman" pitchFamily="18" charset="0"/>
                <a:cs typeface="+mj-cs"/>
              </a:defRPr>
            </a:pPr>
            <a:endParaRPr lang="en-IL"/>
          </a:p>
        </c:txPr>
        <c:crossAx val="442008656"/>
        <c:crosses val="autoZero"/>
        <c:auto val="1"/>
        <c:lblAlgn val="ctr"/>
        <c:lblOffset val="90"/>
        <c:noMultiLvlLbl val="0"/>
      </c:catAx>
      <c:valAx>
        <c:axId val="442008656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850" baseline="0">
                <a:latin typeface="Times New Roman" pitchFamily="18" charset="0"/>
                <a:cs typeface="+mj-cs"/>
              </a:defRPr>
            </a:pPr>
            <a:endParaRPr lang="en-IL"/>
          </a:p>
        </c:txPr>
        <c:crossAx val="44202265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39605885711184374"/>
          <c:y val="0.93446861099347822"/>
          <c:w val="0.20768262809310986"/>
          <c:h val="6.1224942486718996E-2"/>
        </c:manualLayout>
      </c:layout>
      <c:overlay val="0"/>
      <c:txPr>
        <a:bodyPr/>
        <a:lstStyle/>
        <a:p>
          <a:pPr>
            <a:defRPr sz="900" baseline="0">
              <a:latin typeface="Times New Roman" pitchFamily="18" charset="0"/>
              <a:cs typeface="+mj-cs"/>
            </a:defRPr>
          </a:pPr>
          <a:endParaRPr lang="en-I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ham Avital</dc:creator>
  <cp:keywords/>
  <dc:description/>
  <cp:lastModifiedBy>Avraham Avital</cp:lastModifiedBy>
  <cp:revision>1</cp:revision>
  <dcterms:created xsi:type="dcterms:W3CDTF">2023-10-12T22:20:00Z</dcterms:created>
  <dcterms:modified xsi:type="dcterms:W3CDTF">2023-10-12T22:21:00Z</dcterms:modified>
</cp:coreProperties>
</file>